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89F" w:rsidRPr="007778A3" w:rsidRDefault="007778A3" w:rsidP="00F4589F">
      <w:pPr>
        <w:spacing w:line="48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proofErr w:type="gramStart"/>
      <w:r w:rsidRPr="007778A3">
        <w:rPr>
          <w:rFonts w:ascii="Times New Roman" w:hAnsi="Times New Roman" w:cs="Times New Roman"/>
          <w:b/>
          <w:sz w:val="24"/>
          <w:szCs w:val="24"/>
          <w:lang w:val="en-GB"/>
        </w:rPr>
        <w:t>Supplementary Table 1.</w:t>
      </w:r>
      <w:proofErr w:type="gramEnd"/>
      <w:r w:rsidRPr="007778A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75B0D" w:rsidRPr="007778A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Baseline characteristics of patients </w:t>
      </w:r>
      <w:r w:rsidR="005E46E1" w:rsidRPr="007778A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who </w:t>
      </w:r>
      <w:r w:rsidR="00775B0D" w:rsidRPr="007778A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  <w:lang w:val="en-GB"/>
        </w:rPr>
        <w:t>under</w:t>
      </w:r>
      <w:r w:rsidR="005E46E1" w:rsidRPr="007778A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  <w:lang w:val="en-GB"/>
        </w:rPr>
        <w:t>went</w:t>
      </w:r>
      <w:r w:rsidR="00775B0D" w:rsidRPr="007778A3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  <w:lang w:val="en-GB"/>
        </w:rPr>
        <w:t xml:space="preserve"> embryo transfer using vitrified–warmed oocytes in the control and FA+MEL groups</w:t>
      </w:r>
    </w:p>
    <w:tbl>
      <w:tblPr>
        <w:tblW w:w="8735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9"/>
        <w:gridCol w:w="1926"/>
        <w:gridCol w:w="1926"/>
        <w:gridCol w:w="1324"/>
      </w:tblGrid>
      <w:tr w:rsidR="008510A9" w:rsidTr="00F4589F">
        <w:trPr>
          <w:trHeight w:val="598"/>
        </w:trPr>
        <w:tc>
          <w:tcPr>
            <w:tcW w:w="3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Control</w:t>
            </w:r>
          </w:p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(n=62)</w:t>
            </w:r>
          </w:p>
        </w:tc>
        <w:tc>
          <w:tcPr>
            <w:tcW w:w="19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FA+MEL</w:t>
            </w:r>
          </w:p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(n=39)</w:t>
            </w:r>
          </w:p>
        </w:tc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i/>
                <w:color w:val="000000"/>
                <w:kern w:val="0"/>
                <w:sz w:val="24"/>
                <w:szCs w:val="24"/>
                <w:lang w:val="en-GB"/>
              </w:rPr>
              <w:t>P</w:t>
            </w: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-Value</w:t>
            </w:r>
          </w:p>
        </w:tc>
      </w:tr>
      <w:tr w:rsidR="008510A9" w:rsidTr="00F4589F">
        <w:trPr>
          <w:trHeight w:val="598"/>
        </w:trPr>
        <w:tc>
          <w:tcPr>
            <w:tcW w:w="35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89F" w:rsidRPr="007778A3" w:rsidRDefault="00F4589F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89F" w:rsidRPr="007778A3" w:rsidRDefault="00F4589F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89F" w:rsidRPr="007778A3" w:rsidRDefault="00F4589F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F4589F" w:rsidRPr="007778A3" w:rsidRDefault="00F4589F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ge at oocyte vitrification (years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9.7 ± 0.5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8.6 ± 0.6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651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ge at oocyte warming (years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1.3 ± 0.4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1.5 ± 0.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45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MI (kg/m²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.9 ± 0.2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1.1 ± 0.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34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uration of infertility (years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7 ± 0.3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8 ± 0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624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umber of previous IVF cycle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4 ± 0.4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.1 ± 0.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69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umber of previous embryo transfer cycle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5 ± 0.2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4 ± 0.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02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Baseline FSH (mIU/m</w:t>
            </w:r>
            <w:r w:rsidR="00AE6DA6"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</w:t>
            </w: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.9 ± 0.7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3.5 ± 2.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74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AMH (ng/m</w:t>
            </w:r>
            <w:r w:rsidR="00AE6DA6"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L</w:t>
            </w: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.6 ± 0.4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7 ± 0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74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Endometrial thickness at transfer (mm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.0 ± 0.2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.0 ± 0.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  <w:lang w:val="en-GB"/>
              </w:rPr>
              <w:t>0.009</w:t>
            </w:r>
          </w:p>
        </w:tc>
      </w:tr>
      <w:tr w:rsidR="008510A9" w:rsidTr="00F4589F">
        <w:trPr>
          <w:trHeight w:val="317"/>
        </w:trPr>
        <w:tc>
          <w:tcPr>
            <w:tcW w:w="87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Cause of infertility, 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ale facto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2.9 (8/6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.1 (2/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203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Uterine facto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1.0 (13/6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7.9 (7/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11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Unexplained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.5 (4/6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7 (3/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11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589F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OR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6.5 (4/6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.3 (4/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91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PCOS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9.7 (6/62)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7 (3/39)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33</w:t>
            </w:r>
          </w:p>
        </w:tc>
      </w:tr>
      <w:tr w:rsidR="008510A9" w:rsidTr="00F4589F">
        <w:trPr>
          <w:trHeight w:val="317"/>
        </w:trPr>
        <w:tc>
          <w:tcPr>
            <w:tcW w:w="3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589F" w:rsidRPr="007778A3" w:rsidRDefault="007778A3" w:rsidP="007778A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Mixed factor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3.5 (27/62)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51.3 (20/39)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F4589F" w:rsidRPr="007778A3" w:rsidRDefault="007778A3" w:rsidP="00F4589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7778A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48</w:t>
            </w:r>
          </w:p>
        </w:tc>
      </w:tr>
    </w:tbl>
    <w:p w:rsidR="00775B0D" w:rsidRPr="007778A3" w:rsidRDefault="00775B0D" w:rsidP="00775B0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4589F" w:rsidRPr="007778A3" w:rsidRDefault="007778A3" w:rsidP="00775B0D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778A3">
        <w:rPr>
          <w:rFonts w:ascii="Times New Roman" w:hAnsi="Times New Roman" w:cs="Times New Roman"/>
          <w:sz w:val="24"/>
          <w:szCs w:val="24"/>
          <w:lang w:val="en-GB"/>
        </w:rPr>
        <w:t>BMI, body mass index; AMH, anti-Müllerian hormone; FSH, follicle-stimulating hormone; n, number; DOR, diminished ovarian reserve; PCOS, polycystic ovarian syndrome</w:t>
      </w:r>
      <w:r w:rsidR="00B11C9D" w:rsidRPr="007778A3">
        <w:rPr>
          <w:rFonts w:ascii="Times New Roman" w:hAnsi="Times New Roman" w:cs="Times New Roman"/>
          <w:sz w:val="24"/>
          <w:szCs w:val="24"/>
          <w:lang w:val="en-GB"/>
        </w:rPr>
        <w:t>; SEM, standard error of mean; FA, fatty acids; MEL, melatonin</w:t>
      </w:r>
      <w:r w:rsidRPr="007778A3">
        <w:rPr>
          <w:rFonts w:ascii="Times New Roman" w:hAnsi="Times New Roman" w:cs="Times New Roman"/>
          <w:sz w:val="24"/>
          <w:szCs w:val="24"/>
          <w:lang w:val="en-GB"/>
        </w:rPr>
        <w:t xml:space="preserve">. Mixed factor refers to patients with </w:t>
      </w:r>
      <w:r w:rsidRPr="007778A3">
        <w:rPr>
          <w:rFonts w:ascii="Times New Roman" w:hAnsi="Times New Roman" w:cs="Times New Roman" w:hint="eastAsia"/>
          <w:sz w:val="24"/>
          <w:szCs w:val="24"/>
          <w:lang w:val="en-GB"/>
        </w:rPr>
        <w:t>≥</w:t>
      </w:r>
      <w:r w:rsidRPr="007778A3">
        <w:rPr>
          <w:rFonts w:ascii="Times New Roman" w:hAnsi="Times New Roman" w:cs="Times New Roman" w:hint="eastAsia"/>
          <w:sz w:val="24"/>
          <w:szCs w:val="24"/>
          <w:lang w:val="en-GB"/>
        </w:rPr>
        <w:t>2</w:t>
      </w:r>
      <w:r w:rsidRPr="007778A3">
        <w:rPr>
          <w:rFonts w:ascii="Times New Roman" w:hAnsi="Times New Roman" w:cs="Times New Roman"/>
          <w:sz w:val="24"/>
          <w:szCs w:val="24"/>
          <w:lang w:val="en-GB"/>
        </w:rPr>
        <w:t xml:space="preserve"> infertility factors (</w:t>
      </w:r>
      <w:r w:rsidR="0024007F" w:rsidRPr="007778A3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675E3B" w:rsidRPr="007778A3">
        <w:rPr>
          <w:rFonts w:ascii="Times New Roman" w:hAnsi="Times New Roman" w:cs="Times New Roman"/>
          <w:sz w:val="24"/>
          <w:szCs w:val="24"/>
          <w:lang w:val="en-GB"/>
        </w:rPr>
        <w:t>or example</w:t>
      </w:r>
      <w:r w:rsidR="00E11797" w:rsidRPr="007778A3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B11C9D" w:rsidRPr="007778A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778A3">
        <w:rPr>
          <w:rFonts w:ascii="Times New Roman" w:hAnsi="Times New Roman" w:cs="Times New Roman"/>
          <w:sz w:val="24"/>
          <w:szCs w:val="24"/>
          <w:lang w:val="en-GB"/>
        </w:rPr>
        <w:t xml:space="preserve">male + uterine, or DOR + unexplained). Values are presented as </w:t>
      </w:r>
      <w:r w:rsidR="002C45A0" w:rsidRPr="007778A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778A3">
        <w:rPr>
          <w:rFonts w:ascii="Times New Roman" w:hAnsi="Times New Roman" w:cs="Times New Roman"/>
          <w:sz w:val="24"/>
          <w:szCs w:val="24"/>
          <w:lang w:val="en-GB"/>
        </w:rPr>
        <w:t>mean ± SEM.</w:t>
      </w:r>
    </w:p>
    <w:p w:rsidR="00775B0D" w:rsidRPr="007778A3" w:rsidRDefault="00775B0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p w:rsidR="00F12A73" w:rsidRPr="007778A3" w:rsidRDefault="00F12A73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05EE5" w:rsidRPr="007778A3" w:rsidRDefault="00305EE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05EE5" w:rsidRPr="007778A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commentEx w15:paraId="0F364D93" w15:done="0"/>
  <w15:commentEx w15:paraId="6B7E206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ex:commentExtensible w16cex:durableId="2CB064CB" w16cex:dateUtc="2025-11-01T09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6cid:commentId w16cid:paraId="0F364D93" w16cid:durableId="2CB064CB"/>
  <w16cid:commentId w16cid:paraId="6B7E2061" w16cid:durableId="563CCA5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2FB" w:rsidRDefault="00AA42FB" w:rsidP="009E7DB4">
      <w:pPr>
        <w:spacing w:after="0" w:line="240" w:lineRule="auto"/>
      </w:pPr>
      <w:r>
        <w:separator/>
      </w:r>
    </w:p>
  </w:endnote>
  <w:endnote w:type="continuationSeparator" w:id="0">
    <w:p w:rsidR="00AA42FB" w:rsidRDefault="00AA42FB" w:rsidP="009E7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2FB" w:rsidRDefault="00AA42FB" w:rsidP="009E7DB4">
      <w:pPr>
        <w:spacing w:after="0" w:line="240" w:lineRule="auto"/>
      </w:pPr>
      <w:r>
        <w:separator/>
      </w:r>
    </w:p>
  </w:footnote>
  <w:footnote w:type="continuationSeparator" w:id="0">
    <w:p w:rsidR="00AA42FB" w:rsidRDefault="00AA42FB" w:rsidP="009E7D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6110A4"/>
    <w:multiLevelType w:val="multilevel"/>
    <w:tmpl w:val="2DD25E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42851F1"/>
    <w:multiLevelType w:val="multilevel"/>
    <w:tmpl w:val="B40485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4A16ECB"/>
    <w:multiLevelType w:val="hybridMultilevel"/>
    <w:tmpl w:val="7BD2B0C2"/>
    <w:lvl w:ilvl="0" w:tplc="D494E31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A98C0DA" w:tentative="1">
      <w:start w:val="1"/>
      <w:numFmt w:val="upperLetter"/>
      <w:lvlText w:val="%2."/>
      <w:lvlJc w:val="left"/>
      <w:pPr>
        <w:ind w:left="1200" w:hanging="400"/>
      </w:pPr>
    </w:lvl>
    <w:lvl w:ilvl="2" w:tplc="24D8DCDC" w:tentative="1">
      <w:start w:val="1"/>
      <w:numFmt w:val="lowerRoman"/>
      <w:lvlText w:val="%3."/>
      <w:lvlJc w:val="right"/>
      <w:pPr>
        <w:ind w:left="1600" w:hanging="400"/>
      </w:pPr>
    </w:lvl>
    <w:lvl w:ilvl="3" w:tplc="A074184C" w:tentative="1">
      <w:start w:val="1"/>
      <w:numFmt w:val="decimal"/>
      <w:lvlText w:val="%4."/>
      <w:lvlJc w:val="left"/>
      <w:pPr>
        <w:ind w:left="2000" w:hanging="400"/>
      </w:pPr>
    </w:lvl>
    <w:lvl w:ilvl="4" w:tplc="81B45322" w:tentative="1">
      <w:start w:val="1"/>
      <w:numFmt w:val="upperLetter"/>
      <w:lvlText w:val="%5."/>
      <w:lvlJc w:val="left"/>
      <w:pPr>
        <w:ind w:left="2400" w:hanging="400"/>
      </w:pPr>
    </w:lvl>
    <w:lvl w:ilvl="5" w:tplc="910852D4" w:tentative="1">
      <w:start w:val="1"/>
      <w:numFmt w:val="lowerRoman"/>
      <w:lvlText w:val="%6."/>
      <w:lvlJc w:val="right"/>
      <w:pPr>
        <w:ind w:left="2800" w:hanging="400"/>
      </w:pPr>
    </w:lvl>
    <w:lvl w:ilvl="6" w:tplc="E070B510" w:tentative="1">
      <w:start w:val="1"/>
      <w:numFmt w:val="decimal"/>
      <w:lvlText w:val="%7."/>
      <w:lvlJc w:val="left"/>
      <w:pPr>
        <w:ind w:left="3200" w:hanging="400"/>
      </w:pPr>
    </w:lvl>
    <w:lvl w:ilvl="7" w:tplc="CF522F6A" w:tentative="1">
      <w:start w:val="1"/>
      <w:numFmt w:val="upperLetter"/>
      <w:lvlText w:val="%8."/>
      <w:lvlJc w:val="left"/>
      <w:pPr>
        <w:ind w:left="3600" w:hanging="400"/>
      </w:pPr>
    </w:lvl>
    <w:lvl w:ilvl="8" w:tplc="58949C1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8B73B0B"/>
    <w:multiLevelType w:val="hybridMultilevel"/>
    <w:tmpl w:val="AF60A24A"/>
    <w:lvl w:ilvl="0" w:tplc="1436A6B6"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  <w:color w:val="000000"/>
      </w:rPr>
    </w:lvl>
    <w:lvl w:ilvl="1" w:tplc="0F2672E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76E473C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F4E4B2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72EBC58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EB072B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0BAF318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82C2C3D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B4B4E11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A191340"/>
    <w:multiLevelType w:val="multilevel"/>
    <w:tmpl w:val="82C2E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AEB51D0"/>
    <w:multiLevelType w:val="multilevel"/>
    <w:tmpl w:val="A55EB6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16cid="http://schemas.microsoft.com/office/word/2016/wordml/cid" xmlns:w16se="http://schemas.microsoft.com/office/word/2015/wordml/symex" xmlns:w16="http://schemas.microsoft.com/office/word/2018/wordml" xmlns:w16cex="http://schemas.microsoft.com/office/word/2018/wordml/cex" xmlns:w16sdtdh="http://schemas.microsoft.com/office/word/2020/wordml/sdtdatahash" xmlns:wpg="http://schemas.microsoft.com/office/word/2010/wordprocessingGroup" xmlns:wpi="http://schemas.microsoft.com/office/word/2010/wordprocessingInk" xmlns:wps="http://schemas.microsoft.com/office/word/2010/wordprocessingShape" mc:Ignorable="w14 w15 wp14 w16se w16cid w16 w16cex w16sdtdh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AzsbSwMDQ3MTM2tDRV0lEKTi0uzszPAykwrAUA0Ctw6SwAAAA="/>
  </w:docVars>
  <w:rsids>
    <w:rsidRoot w:val="00E8398F"/>
    <w:rsid w:val="00000A97"/>
    <w:rsid w:val="000155D0"/>
    <w:rsid w:val="000162BC"/>
    <w:rsid w:val="0002303F"/>
    <w:rsid w:val="00024C9D"/>
    <w:rsid w:val="00026A67"/>
    <w:rsid w:val="0003752E"/>
    <w:rsid w:val="000410BC"/>
    <w:rsid w:val="00042434"/>
    <w:rsid w:val="00043051"/>
    <w:rsid w:val="00047952"/>
    <w:rsid w:val="000550D3"/>
    <w:rsid w:val="00057640"/>
    <w:rsid w:val="00057D36"/>
    <w:rsid w:val="000618A2"/>
    <w:rsid w:val="00074791"/>
    <w:rsid w:val="00075D55"/>
    <w:rsid w:val="000835F3"/>
    <w:rsid w:val="00092F67"/>
    <w:rsid w:val="0009362D"/>
    <w:rsid w:val="000941CD"/>
    <w:rsid w:val="000B373E"/>
    <w:rsid w:val="000C5688"/>
    <w:rsid w:val="000D0E58"/>
    <w:rsid w:val="000D3562"/>
    <w:rsid w:val="000D5378"/>
    <w:rsid w:val="000F2625"/>
    <w:rsid w:val="000F77E2"/>
    <w:rsid w:val="00101C9F"/>
    <w:rsid w:val="00106739"/>
    <w:rsid w:val="00107E42"/>
    <w:rsid w:val="00127982"/>
    <w:rsid w:val="00137F79"/>
    <w:rsid w:val="00150370"/>
    <w:rsid w:val="001537DE"/>
    <w:rsid w:val="00166905"/>
    <w:rsid w:val="0017322B"/>
    <w:rsid w:val="00173FCF"/>
    <w:rsid w:val="001774F4"/>
    <w:rsid w:val="0018630E"/>
    <w:rsid w:val="00186BB0"/>
    <w:rsid w:val="00190853"/>
    <w:rsid w:val="001A0C4C"/>
    <w:rsid w:val="001C3041"/>
    <w:rsid w:val="001D12BD"/>
    <w:rsid w:val="001D1787"/>
    <w:rsid w:val="001D1CFE"/>
    <w:rsid w:val="001D4961"/>
    <w:rsid w:val="001E0185"/>
    <w:rsid w:val="002018BD"/>
    <w:rsid w:val="0020245B"/>
    <w:rsid w:val="00202B1D"/>
    <w:rsid w:val="00212EE0"/>
    <w:rsid w:val="002174AD"/>
    <w:rsid w:val="00224C1A"/>
    <w:rsid w:val="00227A8C"/>
    <w:rsid w:val="00234218"/>
    <w:rsid w:val="0024007F"/>
    <w:rsid w:val="00246C4F"/>
    <w:rsid w:val="002624C2"/>
    <w:rsid w:val="002671BC"/>
    <w:rsid w:val="00290FCA"/>
    <w:rsid w:val="002953F5"/>
    <w:rsid w:val="00297AFA"/>
    <w:rsid w:val="002B0ABB"/>
    <w:rsid w:val="002C45A0"/>
    <w:rsid w:val="002D0929"/>
    <w:rsid w:val="002E4F54"/>
    <w:rsid w:val="002F32C2"/>
    <w:rsid w:val="0030053E"/>
    <w:rsid w:val="003013FE"/>
    <w:rsid w:val="00304FCB"/>
    <w:rsid w:val="00305EE5"/>
    <w:rsid w:val="00310D14"/>
    <w:rsid w:val="00314EEF"/>
    <w:rsid w:val="00321AC8"/>
    <w:rsid w:val="003250C4"/>
    <w:rsid w:val="003375B8"/>
    <w:rsid w:val="0034110D"/>
    <w:rsid w:val="0035282F"/>
    <w:rsid w:val="00354E5C"/>
    <w:rsid w:val="003642A3"/>
    <w:rsid w:val="0036579D"/>
    <w:rsid w:val="00367612"/>
    <w:rsid w:val="003719A7"/>
    <w:rsid w:val="00375ACF"/>
    <w:rsid w:val="003B52B7"/>
    <w:rsid w:val="003B5EDD"/>
    <w:rsid w:val="003C3D3B"/>
    <w:rsid w:val="003C5740"/>
    <w:rsid w:val="003D722C"/>
    <w:rsid w:val="00404835"/>
    <w:rsid w:val="00406391"/>
    <w:rsid w:val="00406DE9"/>
    <w:rsid w:val="00424349"/>
    <w:rsid w:val="0043543A"/>
    <w:rsid w:val="00473171"/>
    <w:rsid w:val="0049215F"/>
    <w:rsid w:val="004B78AB"/>
    <w:rsid w:val="004C4582"/>
    <w:rsid w:val="004C596A"/>
    <w:rsid w:val="004D1AAE"/>
    <w:rsid w:val="004D3640"/>
    <w:rsid w:val="004D42D1"/>
    <w:rsid w:val="004F27B2"/>
    <w:rsid w:val="004F7925"/>
    <w:rsid w:val="00501D94"/>
    <w:rsid w:val="00505371"/>
    <w:rsid w:val="00515460"/>
    <w:rsid w:val="00531B15"/>
    <w:rsid w:val="0053463F"/>
    <w:rsid w:val="00547C55"/>
    <w:rsid w:val="005544D6"/>
    <w:rsid w:val="005558EC"/>
    <w:rsid w:val="00560DF1"/>
    <w:rsid w:val="00564D2C"/>
    <w:rsid w:val="005665FC"/>
    <w:rsid w:val="005A36B6"/>
    <w:rsid w:val="005A4A2A"/>
    <w:rsid w:val="005B24CD"/>
    <w:rsid w:val="005B376C"/>
    <w:rsid w:val="005C73D2"/>
    <w:rsid w:val="005D207F"/>
    <w:rsid w:val="005D2A93"/>
    <w:rsid w:val="005D4029"/>
    <w:rsid w:val="005E2DAC"/>
    <w:rsid w:val="005E46E1"/>
    <w:rsid w:val="005F3728"/>
    <w:rsid w:val="0060377E"/>
    <w:rsid w:val="00605847"/>
    <w:rsid w:val="00616AFC"/>
    <w:rsid w:val="00624DB7"/>
    <w:rsid w:val="006265B4"/>
    <w:rsid w:val="006274AA"/>
    <w:rsid w:val="00631131"/>
    <w:rsid w:val="00644819"/>
    <w:rsid w:val="0064545F"/>
    <w:rsid w:val="00653827"/>
    <w:rsid w:val="006548B9"/>
    <w:rsid w:val="00655D73"/>
    <w:rsid w:val="00675E3B"/>
    <w:rsid w:val="0069572A"/>
    <w:rsid w:val="0069797D"/>
    <w:rsid w:val="006A0BAD"/>
    <w:rsid w:val="006A5A0E"/>
    <w:rsid w:val="006B18D7"/>
    <w:rsid w:val="006B3249"/>
    <w:rsid w:val="006B58E0"/>
    <w:rsid w:val="006F18CA"/>
    <w:rsid w:val="00712002"/>
    <w:rsid w:val="0073000E"/>
    <w:rsid w:val="00744721"/>
    <w:rsid w:val="00756448"/>
    <w:rsid w:val="0076402A"/>
    <w:rsid w:val="00775B0D"/>
    <w:rsid w:val="007778A3"/>
    <w:rsid w:val="00790A89"/>
    <w:rsid w:val="007A0F64"/>
    <w:rsid w:val="007A5605"/>
    <w:rsid w:val="007A70C2"/>
    <w:rsid w:val="007B444B"/>
    <w:rsid w:val="007C3111"/>
    <w:rsid w:val="007C7B42"/>
    <w:rsid w:val="007D0527"/>
    <w:rsid w:val="007F3594"/>
    <w:rsid w:val="007F3C47"/>
    <w:rsid w:val="007F3F8B"/>
    <w:rsid w:val="007F504F"/>
    <w:rsid w:val="007F6122"/>
    <w:rsid w:val="00803EF0"/>
    <w:rsid w:val="00804432"/>
    <w:rsid w:val="00805ADA"/>
    <w:rsid w:val="008061C8"/>
    <w:rsid w:val="00827099"/>
    <w:rsid w:val="00831EA7"/>
    <w:rsid w:val="00834B2C"/>
    <w:rsid w:val="0084549A"/>
    <w:rsid w:val="008510A9"/>
    <w:rsid w:val="0085542A"/>
    <w:rsid w:val="008837FC"/>
    <w:rsid w:val="008849C4"/>
    <w:rsid w:val="00886F57"/>
    <w:rsid w:val="008876D0"/>
    <w:rsid w:val="008A0AAC"/>
    <w:rsid w:val="008A75CA"/>
    <w:rsid w:val="008B0601"/>
    <w:rsid w:val="008B0FEA"/>
    <w:rsid w:val="008B71D9"/>
    <w:rsid w:val="008C19BB"/>
    <w:rsid w:val="008C67F7"/>
    <w:rsid w:val="008C78CC"/>
    <w:rsid w:val="008D0BB3"/>
    <w:rsid w:val="008D33EB"/>
    <w:rsid w:val="00904C59"/>
    <w:rsid w:val="00904ED5"/>
    <w:rsid w:val="00906EB1"/>
    <w:rsid w:val="009134DB"/>
    <w:rsid w:val="009141B6"/>
    <w:rsid w:val="00916E63"/>
    <w:rsid w:val="009224EF"/>
    <w:rsid w:val="009242EC"/>
    <w:rsid w:val="00932E36"/>
    <w:rsid w:val="00934128"/>
    <w:rsid w:val="0093521E"/>
    <w:rsid w:val="00936F05"/>
    <w:rsid w:val="009472E6"/>
    <w:rsid w:val="0095323F"/>
    <w:rsid w:val="00954FAD"/>
    <w:rsid w:val="00966861"/>
    <w:rsid w:val="00972A38"/>
    <w:rsid w:val="00972BD2"/>
    <w:rsid w:val="009746B0"/>
    <w:rsid w:val="009756BE"/>
    <w:rsid w:val="00976A55"/>
    <w:rsid w:val="00992BC1"/>
    <w:rsid w:val="009A522E"/>
    <w:rsid w:val="009B6B26"/>
    <w:rsid w:val="009B78D4"/>
    <w:rsid w:val="009E121A"/>
    <w:rsid w:val="009E3FFC"/>
    <w:rsid w:val="009E7B35"/>
    <w:rsid w:val="009E7DB4"/>
    <w:rsid w:val="009F6FF0"/>
    <w:rsid w:val="009F74BB"/>
    <w:rsid w:val="00A03957"/>
    <w:rsid w:val="00A04F86"/>
    <w:rsid w:val="00A113AC"/>
    <w:rsid w:val="00A237FA"/>
    <w:rsid w:val="00A24D63"/>
    <w:rsid w:val="00A268E0"/>
    <w:rsid w:val="00A30F6E"/>
    <w:rsid w:val="00A35C02"/>
    <w:rsid w:val="00A36B02"/>
    <w:rsid w:val="00A4496C"/>
    <w:rsid w:val="00A73F9B"/>
    <w:rsid w:val="00A80B5F"/>
    <w:rsid w:val="00A83123"/>
    <w:rsid w:val="00A85BF0"/>
    <w:rsid w:val="00A86605"/>
    <w:rsid w:val="00A9051B"/>
    <w:rsid w:val="00A91494"/>
    <w:rsid w:val="00AA42FB"/>
    <w:rsid w:val="00AC388B"/>
    <w:rsid w:val="00AC5281"/>
    <w:rsid w:val="00AC70A4"/>
    <w:rsid w:val="00AD19DF"/>
    <w:rsid w:val="00AD6E36"/>
    <w:rsid w:val="00AE166D"/>
    <w:rsid w:val="00AE6DA6"/>
    <w:rsid w:val="00AF239E"/>
    <w:rsid w:val="00AF66CE"/>
    <w:rsid w:val="00B0247D"/>
    <w:rsid w:val="00B05C38"/>
    <w:rsid w:val="00B07DDD"/>
    <w:rsid w:val="00B11C9D"/>
    <w:rsid w:val="00B22E34"/>
    <w:rsid w:val="00B3137D"/>
    <w:rsid w:val="00B42377"/>
    <w:rsid w:val="00B455DC"/>
    <w:rsid w:val="00B4601B"/>
    <w:rsid w:val="00B46144"/>
    <w:rsid w:val="00B53B91"/>
    <w:rsid w:val="00B626DB"/>
    <w:rsid w:val="00B64CB1"/>
    <w:rsid w:val="00B73FB1"/>
    <w:rsid w:val="00B80C0C"/>
    <w:rsid w:val="00B82B75"/>
    <w:rsid w:val="00BA11AF"/>
    <w:rsid w:val="00BA207F"/>
    <w:rsid w:val="00BA5A91"/>
    <w:rsid w:val="00BB7C71"/>
    <w:rsid w:val="00BC05BA"/>
    <w:rsid w:val="00BC663C"/>
    <w:rsid w:val="00BD4014"/>
    <w:rsid w:val="00BE0441"/>
    <w:rsid w:val="00BE60CF"/>
    <w:rsid w:val="00BF05DE"/>
    <w:rsid w:val="00C0198A"/>
    <w:rsid w:val="00C11FF5"/>
    <w:rsid w:val="00C1465C"/>
    <w:rsid w:val="00C146D5"/>
    <w:rsid w:val="00C2270C"/>
    <w:rsid w:val="00C30E9D"/>
    <w:rsid w:val="00C35599"/>
    <w:rsid w:val="00C36B60"/>
    <w:rsid w:val="00C458AE"/>
    <w:rsid w:val="00C5382F"/>
    <w:rsid w:val="00C54371"/>
    <w:rsid w:val="00C548FC"/>
    <w:rsid w:val="00C57745"/>
    <w:rsid w:val="00C7094E"/>
    <w:rsid w:val="00C73C88"/>
    <w:rsid w:val="00C8124D"/>
    <w:rsid w:val="00C964F8"/>
    <w:rsid w:val="00CA3220"/>
    <w:rsid w:val="00CB2119"/>
    <w:rsid w:val="00CC4015"/>
    <w:rsid w:val="00CE29F7"/>
    <w:rsid w:val="00CF5EEF"/>
    <w:rsid w:val="00D070FD"/>
    <w:rsid w:val="00D12DF4"/>
    <w:rsid w:val="00D1534E"/>
    <w:rsid w:val="00D2007A"/>
    <w:rsid w:val="00D336D2"/>
    <w:rsid w:val="00D35EB8"/>
    <w:rsid w:val="00D479BA"/>
    <w:rsid w:val="00D47D15"/>
    <w:rsid w:val="00D53235"/>
    <w:rsid w:val="00D53A02"/>
    <w:rsid w:val="00D553CF"/>
    <w:rsid w:val="00D56D30"/>
    <w:rsid w:val="00D605A5"/>
    <w:rsid w:val="00D6102E"/>
    <w:rsid w:val="00D7516E"/>
    <w:rsid w:val="00D76760"/>
    <w:rsid w:val="00D902A5"/>
    <w:rsid w:val="00D9525B"/>
    <w:rsid w:val="00DC3DD7"/>
    <w:rsid w:val="00DC7B5B"/>
    <w:rsid w:val="00DE298F"/>
    <w:rsid w:val="00DF1B79"/>
    <w:rsid w:val="00DF585E"/>
    <w:rsid w:val="00E046CE"/>
    <w:rsid w:val="00E11797"/>
    <w:rsid w:val="00E124F9"/>
    <w:rsid w:val="00E174F0"/>
    <w:rsid w:val="00E266C8"/>
    <w:rsid w:val="00E30F4C"/>
    <w:rsid w:val="00E357F7"/>
    <w:rsid w:val="00E46F37"/>
    <w:rsid w:val="00E470B1"/>
    <w:rsid w:val="00E47648"/>
    <w:rsid w:val="00E54650"/>
    <w:rsid w:val="00E62A29"/>
    <w:rsid w:val="00E7354B"/>
    <w:rsid w:val="00E806C4"/>
    <w:rsid w:val="00E828A3"/>
    <w:rsid w:val="00E8398F"/>
    <w:rsid w:val="00E865D4"/>
    <w:rsid w:val="00E97308"/>
    <w:rsid w:val="00EA4FFB"/>
    <w:rsid w:val="00EB249A"/>
    <w:rsid w:val="00EB7242"/>
    <w:rsid w:val="00ED3EF1"/>
    <w:rsid w:val="00EE12B8"/>
    <w:rsid w:val="00EE59D5"/>
    <w:rsid w:val="00EF5D9E"/>
    <w:rsid w:val="00F1101B"/>
    <w:rsid w:val="00F1245D"/>
    <w:rsid w:val="00F12A73"/>
    <w:rsid w:val="00F37566"/>
    <w:rsid w:val="00F43D67"/>
    <w:rsid w:val="00F451F1"/>
    <w:rsid w:val="00F4589F"/>
    <w:rsid w:val="00F459EF"/>
    <w:rsid w:val="00F52A6B"/>
    <w:rsid w:val="00F554FD"/>
    <w:rsid w:val="00F601F5"/>
    <w:rsid w:val="00F63B69"/>
    <w:rsid w:val="00F6658F"/>
    <w:rsid w:val="00F665AB"/>
    <w:rsid w:val="00F73157"/>
    <w:rsid w:val="00F81F96"/>
    <w:rsid w:val="00F86E61"/>
    <w:rsid w:val="00F93C3B"/>
    <w:rsid w:val="00F96026"/>
    <w:rsid w:val="00F97A28"/>
    <w:rsid w:val="00FB1BCC"/>
    <w:rsid w:val="00FB3FF9"/>
    <w:rsid w:val="00FD10AF"/>
    <w:rsid w:val="00FE209E"/>
    <w:rsid w:val="00FE480F"/>
    <w:rsid w:val="00FF5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C388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865D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F7315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8398F"/>
    <w:rPr>
      <w:b/>
      <w:bCs/>
    </w:rPr>
  </w:style>
  <w:style w:type="character" w:styleId="a4">
    <w:name w:val="Emphasis"/>
    <w:basedOn w:val="a0"/>
    <w:uiPriority w:val="20"/>
    <w:qFormat/>
    <w:rsid w:val="00E8398F"/>
    <w:rPr>
      <w:i/>
      <w:iCs/>
    </w:rPr>
  </w:style>
  <w:style w:type="character" w:styleId="a5">
    <w:name w:val="Hyperlink"/>
    <w:basedOn w:val="a0"/>
    <w:uiPriority w:val="99"/>
    <w:unhideWhenUsed/>
    <w:rsid w:val="00AC388B"/>
    <w:rPr>
      <w:color w:val="0000FF" w:themeColor="hyperlink"/>
      <w:u w:val="single"/>
    </w:rPr>
  </w:style>
  <w:style w:type="character" w:customStyle="1" w:styleId="1Char">
    <w:name w:val="제목 1 Char"/>
    <w:basedOn w:val="a0"/>
    <w:link w:val="1"/>
    <w:uiPriority w:val="9"/>
    <w:rsid w:val="00AC388B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article-alt-title">
    <w:name w:val="article-alt-title"/>
    <w:basedOn w:val="a0"/>
    <w:rsid w:val="00AC388B"/>
  </w:style>
  <w:style w:type="character" w:customStyle="1" w:styleId="title-text">
    <w:name w:val="title-text"/>
    <w:basedOn w:val="a0"/>
    <w:rsid w:val="00AC388B"/>
  </w:style>
  <w:style w:type="paragraph" w:styleId="a6">
    <w:name w:val="List Paragraph"/>
    <w:basedOn w:val="a"/>
    <w:uiPriority w:val="34"/>
    <w:qFormat/>
    <w:rsid w:val="00803EF0"/>
    <w:pPr>
      <w:ind w:leftChars="400" w:left="800"/>
    </w:pPr>
  </w:style>
  <w:style w:type="paragraph" w:styleId="a7">
    <w:name w:val="header"/>
    <w:basedOn w:val="a"/>
    <w:link w:val="Char"/>
    <w:uiPriority w:val="99"/>
    <w:unhideWhenUsed/>
    <w:rsid w:val="006979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69797D"/>
  </w:style>
  <w:style w:type="paragraph" w:styleId="a8">
    <w:name w:val="footer"/>
    <w:basedOn w:val="a"/>
    <w:link w:val="Char0"/>
    <w:uiPriority w:val="99"/>
    <w:unhideWhenUsed/>
    <w:rsid w:val="006979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69797D"/>
  </w:style>
  <w:style w:type="character" w:customStyle="1" w:styleId="3Char">
    <w:name w:val="제목 3 Char"/>
    <w:basedOn w:val="a0"/>
    <w:link w:val="3"/>
    <w:uiPriority w:val="9"/>
    <w:semiHidden/>
    <w:rsid w:val="00E865D4"/>
    <w:rPr>
      <w:rFonts w:asciiTheme="majorHAnsi" w:eastAsiaTheme="majorEastAsia" w:hAnsiTheme="majorHAnsi" w:cstheme="majorBidi"/>
    </w:rPr>
  </w:style>
  <w:style w:type="character" w:styleId="a9">
    <w:name w:val="annotation reference"/>
    <w:basedOn w:val="a0"/>
    <w:uiPriority w:val="99"/>
    <w:semiHidden/>
    <w:unhideWhenUsed/>
    <w:rsid w:val="00904ED5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904ED5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904ED5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04ED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04ED5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904E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904ED5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367612"/>
    <w:pPr>
      <w:spacing w:after="0" w:line="240" w:lineRule="auto"/>
      <w:jc w:val="left"/>
    </w:pPr>
  </w:style>
  <w:style w:type="character" w:customStyle="1" w:styleId="4Char">
    <w:name w:val="제목 4 Char"/>
    <w:basedOn w:val="a0"/>
    <w:link w:val="4"/>
    <w:uiPriority w:val="9"/>
    <w:rsid w:val="00F73157"/>
    <w:rPr>
      <w:b/>
      <w:bCs/>
    </w:rPr>
  </w:style>
  <w:style w:type="paragraph" w:styleId="ae">
    <w:name w:val="Normal (Web)"/>
    <w:basedOn w:val="a"/>
    <w:uiPriority w:val="99"/>
    <w:semiHidden/>
    <w:unhideWhenUsed/>
    <w:rsid w:val="00F731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No Spacing"/>
    <w:uiPriority w:val="1"/>
    <w:qFormat/>
    <w:rsid w:val="00304FCB"/>
    <w:pPr>
      <w:widowControl w:val="0"/>
      <w:wordWrap w:val="0"/>
      <w:autoSpaceDE w:val="0"/>
      <w:autoSpaceDN w:val="0"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C388B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865D4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Char"/>
    <w:uiPriority w:val="9"/>
    <w:unhideWhenUsed/>
    <w:qFormat/>
    <w:rsid w:val="00F7315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E8398F"/>
    <w:rPr>
      <w:b/>
      <w:bCs/>
    </w:rPr>
  </w:style>
  <w:style w:type="character" w:styleId="a4">
    <w:name w:val="Emphasis"/>
    <w:basedOn w:val="a0"/>
    <w:uiPriority w:val="20"/>
    <w:qFormat/>
    <w:rsid w:val="00E8398F"/>
    <w:rPr>
      <w:i/>
      <w:iCs/>
    </w:rPr>
  </w:style>
  <w:style w:type="character" w:styleId="a5">
    <w:name w:val="Hyperlink"/>
    <w:basedOn w:val="a0"/>
    <w:uiPriority w:val="99"/>
    <w:unhideWhenUsed/>
    <w:rsid w:val="00AC388B"/>
    <w:rPr>
      <w:color w:val="0000FF" w:themeColor="hyperlink"/>
      <w:u w:val="single"/>
    </w:rPr>
  </w:style>
  <w:style w:type="character" w:customStyle="1" w:styleId="1Char">
    <w:name w:val="제목 1 Char"/>
    <w:basedOn w:val="a0"/>
    <w:link w:val="1"/>
    <w:uiPriority w:val="9"/>
    <w:rsid w:val="00AC388B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article-alt-title">
    <w:name w:val="article-alt-title"/>
    <w:basedOn w:val="a0"/>
    <w:rsid w:val="00AC388B"/>
  </w:style>
  <w:style w:type="character" w:customStyle="1" w:styleId="title-text">
    <w:name w:val="title-text"/>
    <w:basedOn w:val="a0"/>
    <w:rsid w:val="00AC388B"/>
  </w:style>
  <w:style w:type="paragraph" w:styleId="a6">
    <w:name w:val="List Paragraph"/>
    <w:basedOn w:val="a"/>
    <w:uiPriority w:val="34"/>
    <w:qFormat/>
    <w:rsid w:val="00803EF0"/>
    <w:pPr>
      <w:ind w:leftChars="400" w:left="800"/>
    </w:pPr>
  </w:style>
  <w:style w:type="paragraph" w:styleId="a7">
    <w:name w:val="header"/>
    <w:basedOn w:val="a"/>
    <w:link w:val="Char"/>
    <w:uiPriority w:val="99"/>
    <w:unhideWhenUsed/>
    <w:rsid w:val="006979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69797D"/>
  </w:style>
  <w:style w:type="paragraph" w:styleId="a8">
    <w:name w:val="footer"/>
    <w:basedOn w:val="a"/>
    <w:link w:val="Char0"/>
    <w:uiPriority w:val="99"/>
    <w:unhideWhenUsed/>
    <w:rsid w:val="006979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69797D"/>
  </w:style>
  <w:style w:type="character" w:customStyle="1" w:styleId="3Char">
    <w:name w:val="제목 3 Char"/>
    <w:basedOn w:val="a0"/>
    <w:link w:val="3"/>
    <w:uiPriority w:val="9"/>
    <w:semiHidden/>
    <w:rsid w:val="00E865D4"/>
    <w:rPr>
      <w:rFonts w:asciiTheme="majorHAnsi" w:eastAsiaTheme="majorEastAsia" w:hAnsiTheme="majorHAnsi" w:cstheme="majorBidi"/>
    </w:rPr>
  </w:style>
  <w:style w:type="character" w:styleId="a9">
    <w:name w:val="annotation reference"/>
    <w:basedOn w:val="a0"/>
    <w:uiPriority w:val="99"/>
    <w:semiHidden/>
    <w:unhideWhenUsed/>
    <w:rsid w:val="00904ED5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904ED5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904ED5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904ED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904ED5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904ED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904ED5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367612"/>
    <w:pPr>
      <w:spacing w:after="0" w:line="240" w:lineRule="auto"/>
      <w:jc w:val="left"/>
    </w:pPr>
  </w:style>
  <w:style w:type="character" w:customStyle="1" w:styleId="4Char">
    <w:name w:val="제목 4 Char"/>
    <w:basedOn w:val="a0"/>
    <w:link w:val="4"/>
    <w:uiPriority w:val="9"/>
    <w:rsid w:val="00F73157"/>
    <w:rPr>
      <w:b/>
      <w:bCs/>
    </w:rPr>
  </w:style>
  <w:style w:type="paragraph" w:styleId="ae">
    <w:name w:val="Normal (Web)"/>
    <w:basedOn w:val="a"/>
    <w:uiPriority w:val="99"/>
    <w:semiHidden/>
    <w:unhideWhenUsed/>
    <w:rsid w:val="00F731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No Spacing"/>
    <w:uiPriority w:val="1"/>
    <w:qFormat/>
    <w:rsid w:val="00304FCB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25-08-12T05:15:00Z</cp:lastPrinted>
  <dcterms:created xsi:type="dcterms:W3CDTF">2025-12-09T07:26:00Z</dcterms:created>
  <dcterms:modified xsi:type="dcterms:W3CDTF">2025-12-0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815cad-affd-4ce1-a47e-66ebc5b177d4</vt:lpwstr>
  </property>
</Properties>
</file>